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96062" w14:textId="77777777" w:rsidR="006F5D8E" w:rsidRDefault="006F5D8E" w:rsidP="006F5D8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072F9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072F97">
        <w:rPr>
          <w:rFonts w:ascii="Times New Roman" w:hAnsi="Times New Roman" w:cs="Times New Roman"/>
          <w:b/>
          <w:sz w:val="24"/>
          <w:szCs w:val="24"/>
        </w:rPr>
        <w:t>:</w:t>
      </w:r>
      <w:r w:rsidRPr="001D5F93">
        <w:rPr>
          <w:rFonts w:ascii="Times New Roman" w:hAnsi="Times New Roman" w:cs="Times New Roman"/>
          <w:sz w:val="24"/>
          <w:szCs w:val="24"/>
        </w:rPr>
        <w:t xml:space="preserve"> Intake of various food items, intervention and control area, Household Survey, Bihar</w:t>
      </w:r>
    </w:p>
    <w:p w14:paraId="121355F6" w14:textId="77777777" w:rsidR="006F5D8E" w:rsidRPr="001D5F93" w:rsidRDefault="006F5D8E" w:rsidP="006F5D8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61"/>
        <w:gridCol w:w="531"/>
        <w:gridCol w:w="1029"/>
        <w:gridCol w:w="346"/>
        <w:gridCol w:w="532"/>
        <w:gridCol w:w="1045"/>
        <w:gridCol w:w="397"/>
        <w:gridCol w:w="532"/>
        <w:gridCol w:w="1016"/>
        <w:gridCol w:w="223"/>
        <w:gridCol w:w="532"/>
        <w:gridCol w:w="1016"/>
      </w:tblGrid>
      <w:tr w:rsidR="006F5D8E" w:rsidRPr="000050B2" w14:paraId="692BDDA6" w14:textId="77777777" w:rsidTr="0069736C">
        <w:trPr>
          <w:trHeight w:val="300"/>
        </w:trPr>
        <w:tc>
          <w:tcPr>
            <w:tcW w:w="1154" w:type="pct"/>
            <w:vMerge w:val="restart"/>
            <w:shd w:val="clear" w:color="auto" w:fill="auto"/>
            <w:noWrap/>
            <w:vAlign w:val="center"/>
            <w:hideMark/>
          </w:tcPr>
          <w:p w14:paraId="0AD5875A" w14:textId="77777777" w:rsidR="006F5D8E" w:rsidRPr="000050B2" w:rsidRDefault="006F5D8E" w:rsidP="006973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Food items</w:t>
            </w:r>
          </w:p>
        </w:tc>
        <w:tc>
          <w:tcPr>
            <w:tcW w:w="83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63806" w14:textId="77777777" w:rsidR="006F5D8E" w:rsidRPr="000050B2" w:rsidRDefault="006F5D8E" w:rsidP="0069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Control</w:t>
            </w: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01E17" w14:textId="77777777" w:rsidR="006F5D8E" w:rsidRPr="000050B2" w:rsidRDefault="006F5D8E" w:rsidP="0069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84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F1F03" w14:textId="77777777" w:rsidR="006F5D8E" w:rsidRPr="000050B2" w:rsidRDefault="006F5D8E" w:rsidP="0069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Intervention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59AF2" w14:textId="77777777" w:rsidR="006F5D8E" w:rsidRPr="000050B2" w:rsidRDefault="006F5D8E" w:rsidP="0069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82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5FC47" w14:textId="77777777" w:rsidR="006F5D8E" w:rsidRPr="000050B2" w:rsidRDefault="006F5D8E" w:rsidP="0069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Exposed</w:t>
            </w:r>
          </w:p>
        </w:tc>
        <w:tc>
          <w:tcPr>
            <w:tcW w:w="1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BD268" w14:textId="77777777" w:rsidR="006F5D8E" w:rsidRPr="000050B2" w:rsidRDefault="006F5D8E" w:rsidP="0069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82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3DCD7" w14:textId="77777777" w:rsidR="006F5D8E" w:rsidRPr="000050B2" w:rsidRDefault="006F5D8E" w:rsidP="0069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Not Exposed</w:t>
            </w:r>
          </w:p>
        </w:tc>
      </w:tr>
      <w:tr w:rsidR="006F5D8E" w:rsidRPr="000050B2" w14:paraId="107C618D" w14:textId="77777777" w:rsidTr="0069736C">
        <w:trPr>
          <w:trHeight w:val="300"/>
        </w:trPr>
        <w:tc>
          <w:tcPr>
            <w:tcW w:w="115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E31653" w14:textId="77777777" w:rsidR="006F5D8E" w:rsidRPr="000050B2" w:rsidRDefault="006F5D8E" w:rsidP="0069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CDC5301" w14:textId="77777777" w:rsidR="006F5D8E" w:rsidRPr="000050B2" w:rsidRDefault="006F5D8E" w:rsidP="0069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N</w:t>
            </w:r>
          </w:p>
        </w:tc>
        <w:tc>
          <w:tcPr>
            <w:tcW w:w="5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B6939EF" w14:textId="77777777" w:rsidR="006F5D8E" w:rsidRPr="000050B2" w:rsidRDefault="006F5D8E" w:rsidP="0069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%</w:t>
            </w:r>
          </w:p>
        </w:tc>
        <w:tc>
          <w:tcPr>
            <w:tcW w:w="18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EE0674E" w14:textId="77777777" w:rsidR="006F5D8E" w:rsidRPr="000050B2" w:rsidRDefault="006F5D8E" w:rsidP="0069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N</w:t>
            </w: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1E8013D" w14:textId="77777777" w:rsidR="006F5D8E" w:rsidRPr="000050B2" w:rsidRDefault="006F5D8E" w:rsidP="0069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%</w:t>
            </w:r>
          </w:p>
        </w:tc>
        <w:tc>
          <w:tcPr>
            <w:tcW w:w="5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C845C33" w14:textId="77777777" w:rsidR="006F5D8E" w:rsidRPr="000050B2" w:rsidRDefault="006F5D8E" w:rsidP="0069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N</w:t>
            </w:r>
          </w:p>
        </w:tc>
        <w:tc>
          <w:tcPr>
            <w:tcW w:w="2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CD1DE9A" w14:textId="77777777" w:rsidR="006F5D8E" w:rsidRPr="000050B2" w:rsidRDefault="006F5D8E" w:rsidP="0069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%</w:t>
            </w: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A559E20" w14:textId="77777777" w:rsidR="006F5D8E" w:rsidRPr="000050B2" w:rsidRDefault="006F5D8E" w:rsidP="0069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N</w:t>
            </w:r>
          </w:p>
        </w:tc>
        <w:tc>
          <w:tcPr>
            <w:tcW w:w="54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1A005EB" w14:textId="77777777" w:rsidR="006F5D8E" w:rsidRPr="000050B2" w:rsidRDefault="006F5D8E" w:rsidP="0069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%</w:t>
            </w:r>
          </w:p>
        </w:tc>
        <w:tc>
          <w:tcPr>
            <w:tcW w:w="1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30FEF7A" w14:textId="77777777" w:rsidR="006F5D8E" w:rsidRPr="000050B2" w:rsidRDefault="006F5D8E" w:rsidP="0069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562CC67" w14:textId="77777777" w:rsidR="006F5D8E" w:rsidRPr="000050B2" w:rsidRDefault="006F5D8E" w:rsidP="0069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N</w:t>
            </w:r>
          </w:p>
        </w:tc>
        <w:tc>
          <w:tcPr>
            <w:tcW w:w="54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A483DED" w14:textId="77777777" w:rsidR="006F5D8E" w:rsidRPr="000050B2" w:rsidRDefault="006F5D8E" w:rsidP="0069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%</w:t>
            </w:r>
          </w:p>
        </w:tc>
      </w:tr>
      <w:tr w:rsidR="006F5D8E" w:rsidRPr="000050B2" w14:paraId="1D876EB3" w14:textId="77777777" w:rsidTr="0069736C">
        <w:trPr>
          <w:trHeight w:val="300"/>
        </w:trPr>
        <w:tc>
          <w:tcPr>
            <w:tcW w:w="11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EB71765" w14:textId="77777777" w:rsidR="006F5D8E" w:rsidRPr="000050B2" w:rsidRDefault="006F5D8E" w:rsidP="0069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verall</w:t>
            </w: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10947DF" w14:textId="77777777" w:rsidR="006F5D8E" w:rsidRPr="000050B2" w:rsidRDefault="006F5D8E" w:rsidP="0069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5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C17091B" w14:textId="77777777" w:rsidR="006F5D8E" w:rsidRPr="000050B2" w:rsidRDefault="006F5D8E" w:rsidP="0069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18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AC53B82" w14:textId="77777777" w:rsidR="006F5D8E" w:rsidRPr="000050B2" w:rsidRDefault="006F5D8E" w:rsidP="0069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B88B6E1" w14:textId="77777777" w:rsidR="006F5D8E" w:rsidRPr="000050B2" w:rsidRDefault="006F5D8E" w:rsidP="0069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5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6DCA89B" w14:textId="77777777" w:rsidR="006F5D8E" w:rsidRPr="000050B2" w:rsidRDefault="006F5D8E" w:rsidP="0069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2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A3D3E77" w14:textId="77777777" w:rsidR="006F5D8E" w:rsidRPr="000050B2" w:rsidRDefault="006F5D8E" w:rsidP="0069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A92343E" w14:textId="77777777" w:rsidR="006F5D8E" w:rsidRPr="000050B2" w:rsidRDefault="006F5D8E" w:rsidP="0069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54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5EB26A2" w14:textId="77777777" w:rsidR="006F5D8E" w:rsidRPr="000050B2" w:rsidRDefault="006F5D8E" w:rsidP="0069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1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935F536" w14:textId="77777777" w:rsidR="006F5D8E" w:rsidRPr="000050B2" w:rsidRDefault="006F5D8E" w:rsidP="0069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60CE2B9" w14:textId="77777777" w:rsidR="006F5D8E" w:rsidRPr="000050B2" w:rsidRDefault="006F5D8E" w:rsidP="0069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54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7629F55" w14:textId="77777777" w:rsidR="006F5D8E" w:rsidRPr="000050B2" w:rsidRDefault="006F5D8E" w:rsidP="006973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</w:p>
        </w:tc>
      </w:tr>
      <w:tr w:rsidR="006F5D8E" w:rsidRPr="000050B2" w14:paraId="7D2BAD3E" w14:textId="77777777" w:rsidTr="0069736C">
        <w:trPr>
          <w:trHeight w:val="300"/>
        </w:trPr>
        <w:tc>
          <w:tcPr>
            <w:tcW w:w="11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AE9560" w14:textId="77777777" w:rsidR="006F5D8E" w:rsidRPr="000050B2" w:rsidRDefault="006F5D8E" w:rsidP="0069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rains</w:t>
            </w: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A5879A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2.5</w:t>
            </w:r>
          </w:p>
        </w:tc>
        <w:tc>
          <w:tcPr>
            <w:tcW w:w="5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4FDF02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77.7;86.4]</w:t>
            </w:r>
          </w:p>
        </w:tc>
        <w:tc>
          <w:tcPr>
            <w:tcW w:w="18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2B352E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A3FD4D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4.7</w:t>
            </w:r>
          </w:p>
        </w:tc>
        <w:tc>
          <w:tcPr>
            <w:tcW w:w="5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3959C7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91.5;96.7]</w:t>
            </w:r>
          </w:p>
        </w:tc>
        <w:tc>
          <w:tcPr>
            <w:tcW w:w="2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35E2DD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4CFB46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5.4</w:t>
            </w:r>
          </w:p>
        </w:tc>
        <w:tc>
          <w:tcPr>
            <w:tcW w:w="54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506EBE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91.6;97.5]</w:t>
            </w:r>
          </w:p>
        </w:tc>
        <w:tc>
          <w:tcPr>
            <w:tcW w:w="1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B54DBB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73EF8C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2.8</w:t>
            </w:r>
          </w:p>
        </w:tc>
        <w:tc>
          <w:tcPr>
            <w:tcW w:w="54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B9CE4A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84.5;96.8]</w:t>
            </w:r>
          </w:p>
        </w:tc>
      </w:tr>
      <w:tr w:rsidR="006F5D8E" w:rsidRPr="000050B2" w14:paraId="65361D56" w14:textId="77777777" w:rsidTr="0069736C">
        <w:trPr>
          <w:trHeight w:val="30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A224DA" w14:textId="77777777" w:rsidR="006F5D8E" w:rsidRPr="000050B2" w:rsidRDefault="006F5D8E" w:rsidP="0069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ulses</w:t>
            </w:r>
          </w:p>
        </w:tc>
        <w:tc>
          <w:tcPr>
            <w:tcW w:w="2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6C8673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3.3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6EE004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57.6;68.6]</w:t>
            </w:r>
          </w:p>
        </w:tc>
        <w:tc>
          <w:tcPr>
            <w:tcW w:w="1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94C50F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588E7D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3.0</w:t>
            </w:r>
          </w:p>
        </w:tc>
        <w:tc>
          <w:tcPr>
            <w:tcW w:w="5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5F3A89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78.3;86.8]</w:t>
            </w:r>
          </w:p>
        </w:tc>
        <w:tc>
          <w:tcPr>
            <w:tcW w:w="21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556D89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5823D2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7.1</w:t>
            </w:r>
          </w:p>
        </w:tc>
        <w:tc>
          <w:tcPr>
            <w:tcW w:w="5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62FD4B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81.9;91]</w:t>
            </w:r>
          </w:p>
        </w:tc>
        <w:tc>
          <w:tcPr>
            <w:tcW w:w="1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9BDD19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7DBA0F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2.3</w:t>
            </w:r>
          </w:p>
        </w:tc>
        <w:tc>
          <w:tcPr>
            <w:tcW w:w="5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57B135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61.5;81]</w:t>
            </w:r>
          </w:p>
        </w:tc>
      </w:tr>
      <w:tr w:rsidR="006F5D8E" w:rsidRPr="000050B2" w14:paraId="4FA2D17A" w14:textId="77777777" w:rsidTr="0069736C">
        <w:trPr>
          <w:trHeight w:val="300"/>
        </w:trPr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8105956" w14:textId="77777777" w:rsidR="006F5D8E" w:rsidRPr="000050B2" w:rsidRDefault="006F5D8E" w:rsidP="0069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Dairy products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56402410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2.6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5B46242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57;68]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42A8620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E682EC1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5.3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4DD64D45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59.8;70.5]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15F41E2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E6F5192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9.1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F99190A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62.6;75]</w:t>
            </w: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14:paraId="2F628E05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2EF132E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5.4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58BFC2D9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45;65.4]</w:t>
            </w:r>
          </w:p>
        </w:tc>
      </w:tr>
      <w:tr w:rsidR="006F5D8E" w:rsidRPr="000050B2" w14:paraId="1AAC5017" w14:textId="77777777" w:rsidTr="0069736C">
        <w:trPr>
          <w:trHeight w:val="300"/>
        </w:trPr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44B1C93" w14:textId="77777777" w:rsidR="006F5D8E" w:rsidRPr="000050B2" w:rsidRDefault="006F5D8E" w:rsidP="0069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lesh foods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093F26B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4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6C7C37F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.8;6.2]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8A3A3B2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8CBC538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.7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3C59E237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5.2;11.2]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F482EF8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F3EDBDF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.7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5985FCE9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6.4;14.4]</w:t>
            </w: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14:paraId="04445D13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DB360FE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4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59CC7DD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0.6;9.5]</w:t>
            </w:r>
          </w:p>
        </w:tc>
      </w:tr>
      <w:tr w:rsidR="006F5D8E" w:rsidRPr="000050B2" w14:paraId="69A60245" w14:textId="77777777" w:rsidTr="0069736C">
        <w:trPr>
          <w:trHeight w:val="300"/>
        </w:trPr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F893DEC" w14:textId="77777777" w:rsidR="006F5D8E" w:rsidRPr="000050B2" w:rsidRDefault="006F5D8E" w:rsidP="0069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gg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F197016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4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DEDBE4D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.8;6.2]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4AA86A9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3CFCD072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.0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49D57117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2.3;20.6]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C606ABB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39EB4693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8.0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11FF498D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3.4;23.6]</w:t>
            </w: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14:paraId="09B55907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D251ADE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.8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63846866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5.7;19.6]</w:t>
            </w:r>
          </w:p>
        </w:tc>
      </w:tr>
      <w:tr w:rsidR="006F5D8E" w:rsidRPr="000050B2" w14:paraId="5AB5E8DF" w14:textId="77777777" w:rsidTr="0069736C">
        <w:trPr>
          <w:trHeight w:val="300"/>
        </w:trPr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0B1FC84" w14:textId="77777777" w:rsidR="006F5D8E" w:rsidRPr="000050B2" w:rsidRDefault="006F5D8E" w:rsidP="0069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</w:t>
            </w: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e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leafy vegetables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731198F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.1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1AE7956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6.3;12.9]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D71B1C7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DBE21D2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8.7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522438F3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23.8;34.1]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2A99CF1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FF69B26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4.6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2AAD33A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28.5;41.2]</w:t>
            </w: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14:paraId="2E762A6B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6461641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.3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9D064C0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7.4;22.7]</w:t>
            </w:r>
          </w:p>
        </w:tc>
      </w:tr>
      <w:tr w:rsidR="006F5D8E" w:rsidRPr="000050B2" w14:paraId="7CA21AC3" w14:textId="77777777" w:rsidTr="0069736C">
        <w:trPr>
          <w:trHeight w:val="300"/>
        </w:trPr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FB3AC06" w14:textId="77777777" w:rsidR="006F5D8E" w:rsidRPr="000050B2" w:rsidRDefault="006F5D8E" w:rsidP="0069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the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rui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 and vegetables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ADB2310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0.0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3DD288E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25.1;35.4]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669A049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D36DC0B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6.3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6CA495CB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40.8;52]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1137A12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33EB89D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1.6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83D4217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44.9;58.2]</w:t>
            </w: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14:paraId="611D569A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3D9041AA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2.5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6233E9ED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23.6;42.9]</w:t>
            </w:r>
          </w:p>
        </w:tc>
      </w:tr>
      <w:tr w:rsidR="006F5D8E" w:rsidRPr="000050B2" w14:paraId="45C90D7F" w14:textId="77777777" w:rsidTr="0069736C">
        <w:trPr>
          <w:trHeight w:val="300"/>
        </w:trPr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1E999BB" w14:textId="77777777" w:rsidR="006F5D8E" w:rsidRPr="000050B2" w:rsidRDefault="006F5D8E" w:rsidP="0069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reastfeeding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9BB948B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7.3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C3E6AD8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94.7;98.7]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195ABD9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5EE7356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2.7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27CB5301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89.1;95.1]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E3C2002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3A4D3FB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4.9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5650334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91;97.2]</w:t>
            </w: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14:paraId="0F388C27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76578BB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6.8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5AD55920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77.4;92.6]</w:t>
            </w:r>
          </w:p>
        </w:tc>
      </w:tr>
      <w:tr w:rsidR="006F5D8E" w:rsidRPr="000050B2" w14:paraId="4DFD2FD1" w14:textId="77777777" w:rsidTr="0069736C">
        <w:trPr>
          <w:trHeight w:val="300"/>
        </w:trPr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D17980E" w14:textId="77777777" w:rsidR="006F5D8E" w:rsidRPr="000050B2" w:rsidRDefault="006F5D8E" w:rsidP="0069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DD (4/7 groups)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D311F8A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.2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093AB6E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5.1;24.1]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C245A93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59B39B69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8.7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5A5DE090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43.1;54.3]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E7CD0D9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564FB2E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6.7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E05188F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50;63.2]</w:t>
            </w: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14:paraId="648C01BC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A2B76B1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7.7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07545A3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9.2;38.2]</w:t>
            </w:r>
          </w:p>
        </w:tc>
      </w:tr>
      <w:tr w:rsidR="006F5D8E" w:rsidRPr="000050B2" w14:paraId="1E1FC20A" w14:textId="77777777" w:rsidTr="0069736C">
        <w:trPr>
          <w:trHeight w:val="300"/>
        </w:trPr>
        <w:tc>
          <w:tcPr>
            <w:tcW w:w="11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04836" w14:textId="77777777" w:rsidR="006F5D8E" w:rsidRPr="000050B2" w:rsidRDefault="006F5D8E" w:rsidP="0069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DD (5/8 groups)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EE695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8.5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0A6FE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4.5;23.4]</w:t>
            </w: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30EFA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26935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6.0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AEEAB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40.5;51.6]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2FCD9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AEBCB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4.4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4B837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47.7;60.9]</w:t>
            </w:r>
          </w:p>
        </w:tc>
        <w:tc>
          <w:tcPr>
            <w:tcW w:w="1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BFE5B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9C3DF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4.1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C218B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6.3;34.1]</w:t>
            </w:r>
          </w:p>
        </w:tc>
      </w:tr>
      <w:tr w:rsidR="006F5D8E" w:rsidRPr="000050B2" w14:paraId="4F9CFD9F" w14:textId="77777777" w:rsidTr="0069736C">
        <w:trPr>
          <w:trHeight w:val="300"/>
        </w:trPr>
        <w:tc>
          <w:tcPr>
            <w:tcW w:w="11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363CCE1" w14:textId="77777777" w:rsidR="006F5D8E" w:rsidRPr="000050B2" w:rsidRDefault="006F5D8E" w:rsidP="0069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C/ST</w:t>
            </w: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6B7A602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5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E688580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8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AD6531E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B3F9B04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5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22A9856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722D157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DC5D5FD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54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9AF2D84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071FC4B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FE88CD5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54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76F9B13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6F5D8E" w:rsidRPr="000050B2" w14:paraId="0C3CF43C" w14:textId="77777777" w:rsidTr="0069736C">
        <w:trPr>
          <w:trHeight w:val="300"/>
        </w:trPr>
        <w:tc>
          <w:tcPr>
            <w:tcW w:w="11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BA8ECF" w14:textId="77777777" w:rsidR="006F5D8E" w:rsidRPr="000050B2" w:rsidRDefault="006F5D8E" w:rsidP="0069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rains</w:t>
            </w: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057112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7.4</w:t>
            </w:r>
          </w:p>
        </w:tc>
        <w:tc>
          <w:tcPr>
            <w:tcW w:w="5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CF7929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78.5;92.9]</w:t>
            </w:r>
          </w:p>
        </w:tc>
        <w:tc>
          <w:tcPr>
            <w:tcW w:w="18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67E785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29BA0D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5.5</w:t>
            </w:r>
          </w:p>
        </w:tc>
        <w:tc>
          <w:tcPr>
            <w:tcW w:w="5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D34B4E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88.3;98.4]</w:t>
            </w:r>
          </w:p>
        </w:tc>
        <w:tc>
          <w:tcPr>
            <w:tcW w:w="2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FCCD3A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59CE09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5.5</w:t>
            </w:r>
          </w:p>
        </w:tc>
        <w:tc>
          <w:tcPr>
            <w:tcW w:w="54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42104E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86.5;98.6]</w:t>
            </w:r>
          </w:p>
        </w:tc>
        <w:tc>
          <w:tcPr>
            <w:tcW w:w="1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78536E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258DA8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5.5</w:t>
            </w:r>
          </w:p>
        </w:tc>
        <w:tc>
          <w:tcPr>
            <w:tcW w:w="54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B8590D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70.1;99.5]</w:t>
            </w:r>
          </w:p>
        </w:tc>
      </w:tr>
      <w:tr w:rsidR="006F5D8E" w:rsidRPr="000050B2" w14:paraId="7AB3C3E9" w14:textId="77777777" w:rsidTr="0069736C">
        <w:trPr>
          <w:trHeight w:val="30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72513B" w14:textId="77777777" w:rsidR="006F5D8E" w:rsidRPr="000050B2" w:rsidRDefault="006F5D8E" w:rsidP="0069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ulses</w:t>
            </w:r>
          </w:p>
        </w:tc>
        <w:tc>
          <w:tcPr>
            <w:tcW w:w="2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A2F716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9.0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EDD8BC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58.2;78]</w:t>
            </w:r>
          </w:p>
        </w:tc>
        <w:tc>
          <w:tcPr>
            <w:tcW w:w="1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A0AB06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CDA912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5.4</w:t>
            </w:r>
          </w:p>
        </w:tc>
        <w:tc>
          <w:tcPr>
            <w:tcW w:w="5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DBF19A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76.3;91.4]</w:t>
            </w:r>
          </w:p>
        </w:tc>
        <w:tc>
          <w:tcPr>
            <w:tcW w:w="21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D08787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EBECB5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5.1</w:t>
            </w:r>
          </w:p>
        </w:tc>
        <w:tc>
          <w:tcPr>
            <w:tcW w:w="5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E4AB1A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74.2;91.9]</w:t>
            </w:r>
          </w:p>
        </w:tc>
        <w:tc>
          <w:tcPr>
            <w:tcW w:w="1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84EBFF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5E70AD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6.4</w:t>
            </w:r>
          </w:p>
        </w:tc>
        <w:tc>
          <w:tcPr>
            <w:tcW w:w="5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156AED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63.8;95.8]</w:t>
            </w:r>
          </w:p>
        </w:tc>
      </w:tr>
      <w:tr w:rsidR="006F5D8E" w:rsidRPr="000050B2" w14:paraId="754D0CD4" w14:textId="77777777" w:rsidTr="0069736C">
        <w:trPr>
          <w:trHeight w:val="300"/>
        </w:trPr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D6FBC3A" w14:textId="77777777" w:rsidR="006F5D8E" w:rsidRPr="000050B2" w:rsidRDefault="006F5D8E" w:rsidP="0069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Dairy products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294DD35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4.0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3F6EF74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43.4;64.3]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34D0DA1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E10C72E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1.7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14B62CEB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41.4;61.8]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BE5FAEE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30D841D9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8.2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362DCF3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45.8;69.7]</w:t>
            </w: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14:paraId="32C33C2E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6E88BC1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1.8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24612D4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6.5;52.4]</w:t>
            </w:r>
          </w:p>
        </w:tc>
      </w:tr>
      <w:tr w:rsidR="006F5D8E" w:rsidRPr="000050B2" w14:paraId="6DBC839C" w14:textId="77777777" w:rsidTr="0069736C">
        <w:trPr>
          <w:trHeight w:val="300"/>
        </w:trPr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7F21B9A" w14:textId="77777777" w:rsidR="006F5D8E" w:rsidRPr="000050B2" w:rsidRDefault="006F5D8E" w:rsidP="0069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lesh foods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E199CB8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6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79DF40C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.7;11.8]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1A8227C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3A3FDCBE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.9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3F043BDE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3.9;15.2]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0797B22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F7585C4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.5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A9995CF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5.2;19.8]</w:t>
            </w: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14:paraId="4114E55D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59AFFF58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FE3B5A6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0;0]</w:t>
            </w:r>
          </w:p>
        </w:tc>
      </w:tr>
      <w:tr w:rsidR="006F5D8E" w:rsidRPr="000050B2" w14:paraId="53A15506" w14:textId="77777777" w:rsidTr="0069736C">
        <w:trPr>
          <w:trHeight w:val="300"/>
        </w:trPr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411DD7F" w14:textId="77777777" w:rsidR="006F5D8E" w:rsidRPr="000050B2" w:rsidRDefault="006F5D8E" w:rsidP="0069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gg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C6B4BA4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5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B41D22E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.1;10.4]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7291570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5E2844B9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3.6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49E161A5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5.8;33.8]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66BDB1E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52C2087B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5.4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8CC36D0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6.1;37.6]</w:t>
            </w: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14:paraId="4D5FCB7D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F0E530C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8.2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1394EEFE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6.3;42.4]</w:t>
            </w:r>
          </w:p>
        </w:tc>
      </w:tr>
      <w:tr w:rsidR="006F5D8E" w:rsidRPr="000050B2" w14:paraId="26630751" w14:textId="77777777" w:rsidTr="0069736C">
        <w:trPr>
          <w:trHeight w:val="300"/>
        </w:trPr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F479D58" w14:textId="77777777" w:rsidR="006F5D8E" w:rsidRPr="000050B2" w:rsidRDefault="006F5D8E" w:rsidP="0069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</w:t>
            </w: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e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leafy vegetables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96C34D4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.5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733663C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6.3;20.1]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9E5CEA2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034F798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3.7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5B0B346B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24.6;44.2]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7E6E189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F67177D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0.3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0FD04A1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29.3;52.3]</w:t>
            </w: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14:paraId="45A775BF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45CF162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.6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CA52401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3.9;38.1]</w:t>
            </w:r>
          </w:p>
        </w:tc>
      </w:tr>
      <w:tr w:rsidR="006F5D8E" w:rsidRPr="000050B2" w14:paraId="12915AE5" w14:textId="77777777" w:rsidTr="0069736C">
        <w:trPr>
          <w:trHeight w:val="300"/>
        </w:trPr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01C76CF" w14:textId="77777777" w:rsidR="006F5D8E" w:rsidRPr="000050B2" w:rsidRDefault="006F5D8E" w:rsidP="0069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the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rui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 and vegetables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F06A883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9.1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D7B5DBD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29.3;49.8]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0C805AF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48EE53C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6.1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28FD26C2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36;56.5]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2C4B2FA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F12D3C6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7.8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0531A30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35.8;60]</w:t>
            </w: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14:paraId="7F20734F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AF48FAB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0.9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338513D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22.3;62.5]</w:t>
            </w:r>
          </w:p>
        </w:tc>
      </w:tr>
      <w:tr w:rsidR="006F5D8E" w:rsidRPr="000050B2" w14:paraId="23591169" w14:textId="77777777" w:rsidTr="0069736C">
        <w:trPr>
          <w:trHeight w:val="300"/>
        </w:trPr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D58AC79" w14:textId="77777777" w:rsidR="006F5D8E" w:rsidRPr="000050B2" w:rsidRDefault="006F5D8E" w:rsidP="0069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reastfeeding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DDDA161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8.9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A84F728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92;99.8]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A0A892F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13D86C6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6.6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50682455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89.8;98.9]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646B8E1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22F6E13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7.0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109E9CAE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88.3;99.3]</w:t>
            </w: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14:paraId="2FED8785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674B7A8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5.5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6B686AB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70.1;99.5]</w:t>
            </w:r>
          </w:p>
        </w:tc>
      </w:tr>
      <w:tr w:rsidR="006F5D8E" w:rsidRPr="000050B2" w14:paraId="561B2901" w14:textId="77777777" w:rsidTr="0069736C">
        <w:trPr>
          <w:trHeight w:val="300"/>
        </w:trPr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AFDA0F8" w14:textId="77777777" w:rsidR="006F5D8E" w:rsidRPr="000050B2" w:rsidRDefault="006F5D8E" w:rsidP="0069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DD (4/7 groups)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5F1509EE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1.8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52AE65F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4.3;31.9]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9D4AE78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F35F0E9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3.9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2367E0C8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43.8;63.8]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3270CBB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C2044FD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9.7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D037CB2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47.5;70.8]</w:t>
            </w: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14:paraId="79D389F5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3607F47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6.4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67FFA99F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9.8;56.9]</w:t>
            </w:r>
          </w:p>
        </w:tc>
      </w:tr>
      <w:tr w:rsidR="006F5D8E" w:rsidRPr="000050B2" w14:paraId="25C7B5A2" w14:textId="77777777" w:rsidTr="0069736C">
        <w:trPr>
          <w:trHeight w:val="300"/>
        </w:trPr>
        <w:tc>
          <w:tcPr>
            <w:tcW w:w="11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0E8F2" w14:textId="77777777" w:rsidR="006F5D8E" w:rsidRPr="000050B2" w:rsidRDefault="006F5D8E" w:rsidP="0069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DD (5/8 groups)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58719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.7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C953D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3.4;30.6]</w:t>
            </w: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5FFC2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16A9A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2.8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36778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42.8;62.6]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5320B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DCCD3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8.2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7AC05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46.1;69.4]</w:t>
            </w:r>
          </w:p>
        </w:tc>
        <w:tc>
          <w:tcPr>
            <w:tcW w:w="1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F0EE9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BEB59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6.4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05B9F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9.8;56.9]</w:t>
            </w:r>
          </w:p>
        </w:tc>
      </w:tr>
      <w:tr w:rsidR="006F5D8E" w:rsidRPr="000050B2" w14:paraId="2F2C120C" w14:textId="77777777" w:rsidTr="0069736C">
        <w:trPr>
          <w:trHeight w:val="300"/>
        </w:trPr>
        <w:tc>
          <w:tcPr>
            <w:tcW w:w="11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98FDDA4" w14:textId="77777777" w:rsidR="006F5D8E" w:rsidRPr="000050B2" w:rsidRDefault="006F5D8E" w:rsidP="0069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thers</w:t>
            </w: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F36DBF5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5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6A117C1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8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D19011C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34C5948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5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09C4EC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8D45A31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594ED15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54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D580BF5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5CF7ADE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3A9475B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54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0232416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6F5D8E" w:rsidRPr="000050B2" w14:paraId="0CCA51B8" w14:textId="77777777" w:rsidTr="0069736C">
        <w:trPr>
          <w:trHeight w:val="300"/>
        </w:trPr>
        <w:tc>
          <w:tcPr>
            <w:tcW w:w="11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BD16B9" w14:textId="77777777" w:rsidR="006F5D8E" w:rsidRPr="000050B2" w:rsidRDefault="006F5D8E" w:rsidP="0069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rains</w:t>
            </w: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1D922C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0.5</w:t>
            </w:r>
          </w:p>
        </w:tc>
        <w:tc>
          <w:tcPr>
            <w:tcW w:w="5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7D6918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74.5;85.3]</w:t>
            </w:r>
          </w:p>
        </w:tc>
        <w:tc>
          <w:tcPr>
            <w:tcW w:w="18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357FA8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6F23E0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4.3</w:t>
            </w:r>
          </w:p>
        </w:tc>
        <w:tc>
          <w:tcPr>
            <w:tcW w:w="5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C02C08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90.2;96.8]</w:t>
            </w:r>
          </w:p>
        </w:tc>
        <w:tc>
          <w:tcPr>
            <w:tcW w:w="2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65F8B6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0334BC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5.3</w:t>
            </w:r>
          </w:p>
        </w:tc>
        <w:tc>
          <w:tcPr>
            <w:tcW w:w="54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0AE93C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90.5;97.8]</w:t>
            </w:r>
          </w:p>
        </w:tc>
        <w:tc>
          <w:tcPr>
            <w:tcW w:w="1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A293EF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1242AB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1.8</w:t>
            </w:r>
          </w:p>
        </w:tc>
        <w:tc>
          <w:tcPr>
            <w:tcW w:w="54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9463ED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81.1;96.7]</w:t>
            </w:r>
          </w:p>
        </w:tc>
      </w:tr>
      <w:tr w:rsidR="006F5D8E" w:rsidRPr="000050B2" w14:paraId="27668240" w14:textId="77777777" w:rsidTr="0069736C">
        <w:trPr>
          <w:trHeight w:val="300"/>
        </w:trPr>
        <w:tc>
          <w:tcPr>
            <w:tcW w:w="115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ADB26C" w14:textId="77777777" w:rsidR="006F5D8E" w:rsidRPr="000050B2" w:rsidRDefault="006F5D8E" w:rsidP="0069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ulses</w:t>
            </w:r>
          </w:p>
        </w:tc>
        <w:tc>
          <w:tcPr>
            <w:tcW w:w="2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A2A403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1.0</w:t>
            </w:r>
          </w:p>
        </w:tc>
        <w:tc>
          <w:tcPr>
            <w:tcW w:w="5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7AEB91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54.1;67.4]</w:t>
            </w:r>
          </w:p>
        </w:tc>
        <w:tc>
          <w:tcPr>
            <w:tcW w:w="1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AC09C4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FF9A37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2.0</w:t>
            </w:r>
          </w:p>
        </w:tc>
        <w:tc>
          <w:tcPr>
            <w:tcW w:w="5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CC0D1F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76.2;86.6]</w:t>
            </w:r>
          </w:p>
        </w:tc>
        <w:tc>
          <w:tcPr>
            <w:tcW w:w="21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200946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107FF3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8.0</w:t>
            </w:r>
          </w:p>
        </w:tc>
        <w:tc>
          <w:tcPr>
            <w:tcW w:w="5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09459F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81.7;92.3]</w:t>
            </w:r>
          </w:p>
        </w:tc>
        <w:tc>
          <w:tcPr>
            <w:tcW w:w="11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C0D562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C6C44E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7.2</w:t>
            </w:r>
          </w:p>
        </w:tc>
        <w:tc>
          <w:tcPr>
            <w:tcW w:w="5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65A48E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54.1;78.1]</w:t>
            </w:r>
          </w:p>
        </w:tc>
      </w:tr>
      <w:tr w:rsidR="006F5D8E" w:rsidRPr="000050B2" w14:paraId="762D6B04" w14:textId="77777777" w:rsidTr="0069736C">
        <w:trPr>
          <w:trHeight w:val="300"/>
        </w:trPr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29FA09A" w14:textId="77777777" w:rsidR="006F5D8E" w:rsidRPr="000050B2" w:rsidRDefault="006F5D8E" w:rsidP="0069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Dairy products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0E0F522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6.2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128F43E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59.5;72.3]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B2EAEAA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8EF75D2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1.1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3587A666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64.5;76.9]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00757DE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4C2BE0F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4.0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5E021A31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66.3;80.5]</w:t>
            </w: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14:paraId="11B3B45A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361A9F69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3.9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6625A42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50.9;75.2]</w:t>
            </w:r>
          </w:p>
        </w:tc>
      </w:tr>
      <w:tr w:rsidR="006F5D8E" w:rsidRPr="000050B2" w14:paraId="15C7FBBB" w14:textId="77777777" w:rsidTr="0069736C">
        <w:trPr>
          <w:trHeight w:val="300"/>
        </w:trPr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76F7EE0" w14:textId="77777777" w:rsidR="006F5D8E" w:rsidRPr="000050B2" w:rsidRDefault="006F5D8E" w:rsidP="0069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lesh foods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B632C1F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9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6A06572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.3;6.3]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260AB7F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19FDBE3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.6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0CC36883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4.7;12.1]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F8D2349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48F7C1E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.3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F994126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5.6;15.2]</w:t>
            </w: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14:paraId="256515C4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3200B434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3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600E0AFA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0.8;12.8]</w:t>
            </w:r>
          </w:p>
        </w:tc>
      </w:tr>
      <w:tr w:rsidR="006F5D8E" w:rsidRPr="000050B2" w14:paraId="243CBF26" w14:textId="77777777" w:rsidTr="0069736C">
        <w:trPr>
          <w:trHeight w:val="300"/>
        </w:trPr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410DF6B" w14:textId="77777777" w:rsidR="006F5D8E" w:rsidRPr="000050B2" w:rsidRDefault="006F5D8E" w:rsidP="0069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gg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657E557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3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505E96F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.6;6.9]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ED93551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DDF5723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.8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2C1EDD84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9;17.9]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724D7E9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B7BE003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.7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A4D88CF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9.9;21.3]</w:t>
            </w: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14:paraId="0B867679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07BAA71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.2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63468A83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3.5;18.2]</w:t>
            </w:r>
          </w:p>
        </w:tc>
      </w:tr>
      <w:tr w:rsidR="006F5D8E" w:rsidRPr="000050B2" w14:paraId="6F5BC78C" w14:textId="77777777" w:rsidTr="0069736C">
        <w:trPr>
          <w:trHeight w:val="300"/>
        </w:trPr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97DDC70" w14:textId="77777777" w:rsidR="006F5D8E" w:rsidRPr="000050B2" w:rsidRDefault="006F5D8E" w:rsidP="0069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</w:t>
            </w: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e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leafy vegetables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C7E8109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.1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C2939FF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5.1;12.7]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4A2ABB3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FA1D77C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6.5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1ED4616D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21;33]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4AA60F9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7570A26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2.0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512D178A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25;40]</w:t>
            </w: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14:paraId="49ECEAC4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0F72EAE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.1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5C69C02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6.5;24.7]</w:t>
            </w:r>
          </w:p>
        </w:tc>
      </w:tr>
      <w:tr w:rsidR="006F5D8E" w:rsidRPr="000050B2" w14:paraId="5BDA8E90" w14:textId="77777777" w:rsidTr="0069736C">
        <w:trPr>
          <w:trHeight w:val="300"/>
        </w:trPr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F03495C" w14:textId="77777777" w:rsidR="006F5D8E" w:rsidRPr="000050B2" w:rsidRDefault="006F5D8E" w:rsidP="0069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the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rui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 and vegetables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C221FDF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6.2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42D727F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20.7;32.6]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E8E4CB9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4224633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6.5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71EBE911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39.8;53.2]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2592984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319A55A4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3.3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8D44043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45.2;61.3]</w:t>
            </w: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14:paraId="51B1FFFD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34B668D9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9.5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54E121CD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9.6;41.8]</w:t>
            </w:r>
          </w:p>
        </w:tc>
      </w:tr>
      <w:tr w:rsidR="006F5D8E" w:rsidRPr="000050B2" w14:paraId="4EC7C582" w14:textId="77777777" w:rsidTr="0069736C">
        <w:trPr>
          <w:trHeight w:val="300"/>
        </w:trPr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A9C0306" w14:textId="77777777" w:rsidR="006F5D8E" w:rsidRPr="000050B2" w:rsidRDefault="006F5D8E" w:rsidP="0069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reastfeeding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E2CFFC7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6.7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F5D6623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93.1;98.4]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D241578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C5884BE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1.0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7AE9594B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86.3;94.2]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5137E24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37DB1A7F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4.0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6B9457CB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88.8;96.9]</w:t>
            </w: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14:paraId="34F908E6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50D726A9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3.6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68F309B1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71.8;91.1]</w:t>
            </w:r>
          </w:p>
        </w:tc>
      </w:tr>
      <w:tr w:rsidR="006F5D8E" w:rsidRPr="000050B2" w14:paraId="3E6A0171" w14:textId="77777777" w:rsidTr="0069736C">
        <w:trPr>
          <w:trHeight w:val="300"/>
        </w:trPr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0F0EFE1" w14:textId="77777777" w:rsidR="006F5D8E" w:rsidRPr="000050B2" w:rsidRDefault="006F5D8E" w:rsidP="0069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DD (4/7 groups)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62F7AE9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8.1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68AECE6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3.5;23.9]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0AAF0C80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787F2EE9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6.5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4237AB7D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39.8;53.2]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CBAA436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F3AA899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5.3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1862CE86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47.2;63.2]</w:t>
            </w: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14:paraId="2199B576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0D32DFC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4.6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6097E646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5.5;36.8]</w:t>
            </w:r>
          </w:p>
        </w:tc>
      </w:tr>
      <w:tr w:rsidR="006F5D8E" w:rsidRPr="000050B2" w14:paraId="2B6D7BDF" w14:textId="77777777" w:rsidTr="0069736C">
        <w:trPr>
          <w:trHeight w:val="300"/>
        </w:trPr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3C6291E" w14:textId="77777777" w:rsidR="006F5D8E" w:rsidRPr="000050B2" w:rsidRDefault="006F5D8E" w:rsidP="006973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DD (5/8 groups)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42407F0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7.6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5516A30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3;23.4]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F6391C6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9DC26B5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3.1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14:paraId="2DC5B610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36.6;49.9]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4E64228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084B0CD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2.7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5D7F921F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44.5;60.7]</w:t>
            </w: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14:paraId="02158D73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FE0349F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.7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74F61F3" w14:textId="77777777" w:rsidR="006F5D8E" w:rsidRPr="000050B2" w:rsidRDefault="006F5D8E" w:rsidP="006973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0050B2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[11.9;30.7]</w:t>
            </w:r>
          </w:p>
        </w:tc>
      </w:tr>
    </w:tbl>
    <w:p w14:paraId="2235F6A0" w14:textId="77777777" w:rsidR="006F5D8E" w:rsidRDefault="006F5D8E" w:rsidP="006F5D8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B431F16" w14:textId="77777777" w:rsidR="006F5D8E" w:rsidRPr="001D5F93" w:rsidRDefault="006F5D8E" w:rsidP="006F5D8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0C42FF" w14:textId="77777777" w:rsidR="006F5D8E" w:rsidRDefault="006F5D8E" w:rsidP="006F5D8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CAA671" w14:textId="77777777" w:rsidR="008137CD" w:rsidRPr="006F5D8E" w:rsidRDefault="008137CD" w:rsidP="006F5D8E"/>
    <w:sectPr w:rsidR="008137CD" w:rsidRPr="006F5D8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6D4CDF" w14:textId="77777777" w:rsidR="00C9171A" w:rsidRDefault="00C9171A" w:rsidP="003C1BB0">
      <w:pPr>
        <w:spacing w:after="0" w:line="240" w:lineRule="auto"/>
      </w:pPr>
      <w:r>
        <w:separator/>
      </w:r>
    </w:p>
  </w:endnote>
  <w:endnote w:type="continuationSeparator" w:id="0">
    <w:p w14:paraId="1970755F" w14:textId="77777777" w:rsidR="00C9171A" w:rsidRDefault="00C9171A" w:rsidP="003C1B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0"/>
        <w:szCs w:val="20"/>
      </w:rPr>
      <w:id w:val="14290889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F2C7E4" w14:textId="28452CB2" w:rsidR="00964981" w:rsidRPr="00742078" w:rsidRDefault="00964981" w:rsidP="00742078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742078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742078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742078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541CEA">
          <w:rPr>
            <w:rFonts w:ascii="Times New Roman" w:hAnsi="Times New Roman" w:cs="Times New Roman"/>
            <w:noProof/>
            <w:sz w:val="20"/>
            <w:szCs w:val="20"/>
          </w:rPr>
          <w:t>18</w:t>
        </w:r>
        <w:r w:rsidRPr="00742078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B0BF1F" w14:textId="77777777" w:rsidR="00C9171A" w:rsidRDefault="00C9171A" w:rsidP="003C1BB0">
      <w:pPr>
        <w:spacing w:after="0" w:line="240" w:lineRule="auto"/>
      </w:pPr>
      <w:r>
        <w:separator/>
      </w:r>
    </w:p>
  </w:footnote>
  <w:footnote w:type="continuationSeparator" w:id="0">
    <w:p w14:paraId="60FA03FB" w14:textId="77777777" w:rsidR="00C9171A" w:rsidRDefault="00C9171A" w:rsidP="003C1B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1A99"/>
    <w:rsid w:val="00004ABD"/>
    <w:rsid w:val="000050B2"/>
    <w:rsid w:val="00007D5E"/>
    <w:rsid w:val="000375DD"/>
    <w:rsid w:val="000472AC"/>
    <w:rsid w:val="00051A99"/>
    <w:rsid w:val="00052FA1"/>
    <w:rsid w:val="00062C22"/>
    <w:rsid w:val="00066810"/>
    <w:rsid w:val="00072F97"/>
    <w:rsid w:val="00075E9E"/>
    <w:rsid w:val="00091F71"/>
    <w:rsid w:val="000B1214"/>
    <w:rsid w:val="000B5688"/>
    <w:rsid w:val="000C3331"/>
    <w:rsid w:val="000D10D3"/>
    <w:rsid w:val="000E4792"/>
    <w:rsid w:val="000E6EA2"/>
    <w:rsid w:val="00104FAE"/>
    <w:rsid w:val="00115C88"/>
    <w:rsid w:val="001207A9"/>
    <w:rsid w:val="00133174"/>
    <w:rsid w:val="00154E92"/>
    <w:rsid w:val="00170A4F"/>
    <w:rsid w:val="00184830"/>
    <w:rsid w:val="001B1C77"/>
    <w:rsid w:val="001B706B"/>
    <w:rsid w:val="001D3788"/>
    <w:rsid w:val="001D5F93"/>
    <w:rsid w:val="00211EED"/>
    <w:rsid w:val="00224A19"/>
    <w:rsid w:val="00256460"/>
    <w:rsid w:val="00260DA7"/>
    <w:rsid w:val="0026302F"/>
    <w:rsid w:val="0026447B"/>
    <w:rsid w:val="002A3FD3"/>
    <w:rsid w:val="002A515D"/>
    <w:rsid w:val="002B3CA2"/>
    <w:rsid w:val="002D7DFC"/>
    <w:rsid w:val="00342183"/>
    <w:rsid w:val="00350764"/>
    <w:rsid w:val="0035707D"/>
    <w:rsid w:val="003630A5"/>
    <w:rsid w:val="003634BA"/>
    <w:rsid w:val="0037737D"/>
    <w:rsid w:val="00395663"/>
    <w:rsid w:val="003C1BB0"/>
    <w:rsid w:val="003C3C76"/>
    <w:rsid w:val="004207AD"/>
    <w:rsid w:val="00432A4F"/>
    <w:rsid w:val="00455333"/>
    <w:rsid w:val="00456FAF"/>
    <w:rsid w:val="00475902"/>
    <w:rsid w:val="00484323"/>
    <w:rsid w:val="004A2DA1"/>
    <w:rsid w:val="004A3DCD"/>
    <w:rsid w:val="004A4074"/>
    <w:rsid w:val="004C6B2D"/>
    <w:rsid w:val="004E017E"/>
    <w:rsid w:val="004F0788"/>
    <w:rsid w:val="00510B7E"/>
    <w:rsid w:val="00523AA1"/>
    <w:rsid w:val="00541CEA"/>
    <w:rsid w:val="005433EC"/>
    <w:rsid w:val="00543911"/>
    <w:rsid w:val="00576905"/>
    <w:rsid w:val="005774F2"/>
    <w:rsid w:val="005A418A"/>
    <w:rsid w:val="006000D0"/>
    <w:rsid w:val="00611895"/>
    <w:rsid w:val="00611E4A"/>
    <w:rsid w:val="00620CEF"/>
    <w:rsid w:val="0063246D"/>
    <w:rsid w:val="00634938"/>
    <w:rsid w:val="006714F9"/>
    <w:rsid w:val="00675C33"/>
    <w:rsid w:val="006848E7"/>
    <w:rsid w:val="006957E5"/>
    <w:rsid w:val="006C065D"/>
    <w:rsid w:val="006F3AB1"/>
    <w:rsid w:val="006F5D8E"/>
    <w:rsid w:val="00700141"/>
    <w:rsid w:val="00703326"/>
    <w:rsid w:val="007036CE"/>
    <w:rsid w:val="007056C4"/>
    <w:rsid w:val="00711522"/>
    <w:rsid w:val="007137A3"/>
    <w:rsid w:val="00742078"/>
    <w:rsid w:val="00763EEA"/>
    <w:rsid w:val="007662C6"/>
    <w:rsid w:val="00793B10"/>
    <w:rsid w:val="007B0FC4"/>
    <w:rsid w:val="007B28EF"/>
    <w:rsid w:val="007E4674"/>
    <w:rsid w:val="007E4F17"/>
    <w:rsid w:val="008137CD"/>
    <w:rsid w:val="00825D9C"/>
    <w:rsid w:val="00844993"/>
    <w:rsid w:val="008872A0"/>
    <w:rsid w:val="008C0884"/>
    <w:rsid w:val="008C2F4D"/>
    <w:rsid w:val="008F78C1"/>
    <w:rsid w:val="00901D1A"/>
    <w:rsid w:val="009208C3"/>
    <w:rsid w:val="009323E3"/>
    <w:rsid w:val="00952E59"/>
    <w:rsid w:val="00964981"/>
    <w:rsid w:val="00970341"/>
    <w:rsid w:val="00973251"/>
    <w:rsid w:val="009A037C"/>
    <w:rsid w:val="009C25FE"/>
    <w:rsid w:val="009D596B"/>
    <w:rsid w:val="00A13C3B"/>
    <w:rsid w:val="00A16A36"/>
    <w:rsid w:val="00A31042"/>
    <w:rsid w:val="00A4301E"/>
    <w:rsid w:val="00AB5334"/>
    <w:rsid w:val="00AB7A2B"/>
    <w:rsid w:val="00AE1F58"/>
    <w:rsid w:val="00AE7CED"/>
    <w:rsid w:val="00B00BF4"/>
    <w:rsid w:val="00B27264"/>
    <w:rsid w:val="00B3204E"/>
    <w:rsid w:val="00B37E11"/>
    <w:rsid w:val="00B40335"/>
    <w:rsid w:val="00B97147"/>
    <w:rsid w:val="00BA33AF"/>
    <w:rsid w:val="00BB296D"/>
    <w:rsid w:val="00BB3618"/>
    <w:rsid w:val="00BC305A"/>
    <w:rsid w:val="00BF54F2"/>
    <w:rsid w:val="00BF580E"/>
    <w:rsid w:val="00BF6642"/>
    <w:rsid w:val="00BF6D06"/>
    <w:rsid w:val="00C05D9A"/>
    <w:rsid w:val="00C1250D"/>
    <w:rsid w:val="00C1290C"/>
    <w:rsid w:val="00C1727F"/>
    <w:rsid w:val="00C2727B"/>
    <w:rsid w:val="00C31686"/>
    <w:rsid w:val="00C64163"/>
    <w:rsid w:val="00C7077B"/>
    <w:rsid w:val="00C74DF3"/>
    <w:rsid w:val="00C75AB9"/>
    <w:rsid w:val="00C9075F"/>
    <w:rsid w:val="00C9092A"/>
    <w:rsid w:val="00C9171A"/>
    <w:rsid w:val="00CA18BF"/>
    <w:rsid w:val="00CA4560"/>
    <w:rsid w:val="00CB49ED"/>
    <w:rsid w:val="00CC7CF8"/>
    <w:rsid w:val="00CD360D"/>
    <w:rsid w:val="00CE68C3"/>
    <w:rsid w:val="00D02616"/>
    <w:rsid w:val="00D10662"/>
    <w:rsid w:val="00D106DA"/>
    <w:rsid w:val="00D22207"/>
    <w:rsid w:val="00D43D82"/>
    <w:rsid w:val="00D46C8C"/>
    <w:rsid w:val="00D5236B"/>
    <w:rsid w:val="00D61585"/>
    <w:rsid w:val="00D70F76"/>
    <w:rsid w:val="00D85233"/>
    <w:rsid w:val="00DC0EB9"/>
    <w:rsid w:val="00DE329C"/>
    <w:rsid w:val="00E0139B"/>
    <w:rsid w:val="00E11880"/>
    <w:rsid w:val="00E14559"/>
    <w:rsid w:val="00E27100"/>
    <w:rsid w:val="00E31D66"/>
    <w:rsid w:val="00E31EA0"/>
    <w:rsid w:val="00E4338F"/>
    <w:rsid w:val="00E60F03"/>
    <w:rsid w:val="00E63176"/>
    <w:rsid w:val="00E91CB2"/>
    <w:rsid w:val="00EA3B4B"/>
    <w:rsid w:val="00EA429C"/>
    <w:rsid w:val="00EB3D75"/>
    <w:rsid w:val="00ED1F82"/>
    <w:rsid w:val="00ED3905"/>
    <w:rsid w:val="00ED4A39"/>
    <w:rsid w:val="00ED76FE"/>
    <w:rsid w:val="00EE1900"/>
    <w:rsid w:val="00EE2234"/>
    <w:rsid w:val="00EE4A7C"/>
    <w:rsid w:val="00EE6331"/>
    <w:rsid w:val="00EE6979"/>
    <w:rsid w:val="00F01A23"/>
    <w:rsid w:val="00F134C4"/>
    <w:rsid w:val="00F2309E"/>
    <w:rsid w:val="00F475FC"/>
    <w:rsid w:val="00F47DED"/>
    <w:rsid w:val="00F57A5F"/>
    <w:rsid w:val="00F85B3F"/>
    <w:rsid w:val="00F9356E"/>
    <w:rsid w:val="00FC362E"/>
    <w:rsid w:val="00FD2243"/>
    <w:rsid w:val="00FF3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C9D2A"/>
  <w15:chartTrackingRefBased/>
  <w15:docId w15:val="{926926C1-F4FF-4834-80E1-3A9FF07D6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1B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1BB0"/>
  </w:style>
  <w:style w:type="paragraph" w:styleId="Footer">
    <w:name w:val="footer"/>
    <w:basedOn w:val="Normal"/>
    <w:link w:val="FooterChar"/>
    <w:uiPriority w:val="99"/>
    <w:unhideWhenUsed/>
    <w:rsid w:val="003C1B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1BB0"/>
  </w:style>
  <w:style w:type="paragraph" w:styleId="Caption">
    <w:name w:val="caption"/>
    <w:basedOn w:val="Normal"/>
    <w:next w:val="Normal"/>
    <w:uiPriority w:val="35"/>
    <w:unhideWhenUsed/>
    <w:qFormat/>
    <w:rsid w:val="00BC305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74D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table" w:styleId="TableGrid">
    <w:name w:val="Table Grid"/>
    <w:basedOn w:val="TableNormal"/>
    <w:uiPriority w:val="39"/>
    <w:rsid w:val="00AE1F58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3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4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4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7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2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9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5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7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1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7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01EDEE-74C4-415C-B71E-25D2D51EA1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410</Words>
  <Characters>234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G</dc:creator>
  <cp:keywords/>
  <dc:description/>
  <cp:lastModifiedBy>abhishekkmr48@gmail.com</cp:lastModifiedBy>
  <cp:revision>10</cp:revision>
  <dcterms:created xsi:type="dcterms:W3CDTF">2022-04-27T10:49:00Z</dcterms:created>
  <dcterms:modified xsi:type="dcterms:W3CDTF">2022-05-13T05:59:00Z</dcterms:modified>
</cp:coreProperties>
</file>